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59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974"/>
        <w:gridCol w:w="1313"/>
        <w:gridCol w:w="903"/>
        <w:gridCol w:w="1067"/>
        <w:gridCol w:w="903"/>
        <w:gridCol w:w="1177"/>
        <w:gridCol w:w="1259"/>
      </w:tblGrid>
      <w:tr w:rsidR="0041384B" w:rsidRPr="0008649A" w14:paraId="5E1EF51F" w14:textId="77777777" w:rsidTr="001552AF">
        <w:trPr>
          <w:trHeight w:val="309"/>
        </w:trPr>
        <w:tc>
          <w:tcPr>
            <w:tcW w:w="1159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90D9A" w14:textId="77777777" w:rsidR="0041384B" w:rsidRDefault="006C1E45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 xml:space="preserve">Supplementary </w:t>
            </w:r>
            <w:r w:rsidR="0041384B" w:rsidRPr="0008649A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Table 1.</w:t>
            </w:r>
            <w:r w:rsidR="0041384B"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  <w:p w14:paraId="5C4BAC54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Baseline characteristics of patients with nonalcoholic fatty liver disease after matching</w:t>
            </w: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Study</w:t>
            </w:r>
            <w:r w:rsidRPr="003A638C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 xml:space="preserve"> 1</w:t>
            </w: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.</w:t>
            </w:r>
          </w:p>
        </w:tc>
      </w:tr>
      <w:tr w:rsidR="0041384B" w:rsidRPr="0008649A" w14:paraId="0CA4DF35" w14:textId="77777777" w:rsidTr="001552AF">
        <w:trPr>
          <w:trHeight w:val="330"/>
        </w:trPr>
        <w:tc>
          <w:tcPr>
            <w:tcW w:w="4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AE8199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22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EB489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omparison</w:t>
            </w:r>
          </w:p>
        </w:tc>
        <w:tc>
          <w:tcPr>
            <w:tcW w:w="1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09919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AFLD</w:t>
            </w:r>
          </w:p>
        </w:tc>
        <w:tc>
          <w:tcPr>
            <w:tcW w:w="11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0E502A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p-value </w:t>
            </w: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12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262D4F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SMD </w:t>
            </w: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3</w:t>
            </w:r>
          </w:p>
        </w:tc>
      </w:tr>
      <w:tr w:rsidR="0041384B" w:rsidRPr="0008649A" w14:paraId="63D513E7" w14:textId="77777777" w:rsidTr="001552AF">
        <w:trPr>
          <w:trHeight w:val="375"/>
        </w:trPr>
        <w:tc>
          <w:tcPr>
            <w:tcW w:w="4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13ADE0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23801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B38BC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C4AE2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177A1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96FF74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D2E62E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41384B" w:rsidRPr="0008649A" w14:paraId="42A67C71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70AB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ota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0B3D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187,760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0910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00.00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943C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96,940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B170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00.00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0868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34DB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09088922" w14:textId="77777777" w:rsidTr="001552AF">
        <w:trPr>
          <w:trHeight w:val="343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CE73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Gender </w:t>
            </w: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CBA0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754A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929E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7F41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C1DF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5902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01 </w:t>
            </w:r>
          </w:p>
        </w:tc>
      </w:tr>
      <w:tr w:rsidR="0041384B" w:rsidRPr="0008649A" w14:paraId="710395C8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83F1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7CEF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08,930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A223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42.85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CCDD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28,47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244E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43.26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C570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3254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67237E03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0E9F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B211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678,830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1AE2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7.15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0860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68,469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0E29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6.74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1915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FA8A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63BB2BDB" w14:textId="77777777" w:rsidTr="001552AF">
        <w:trPr>
          <w:trHeight w:val="343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18EC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Age (year) </w:t>
            </w: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1</w:t>
            </w: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(mean ± SD)</w:t>
            </w:r>
          </w:p>
        </w:tc>
        <w:tc>
          <w:tcPr>
            <w:tcW w:w="2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FBCA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0.26 ± 15.49</w:t>
            </w:r>
          </w:p>
        </w:tc>
        <w:tc>
          <w:tcPr>
            <w:tcW w:w="1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36FE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0.24 ± 14.8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9A79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D286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 </w:t>
            </w:r>
          </w:p>
        </w:tc>
      </w:tr>
      <w:tr w:rsidR="0041384B" w:rsidRPr="0008649A" w14:paraId="4A62D43C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4DD9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Symbol" w:eastAsia="PMingLiU" w:hAnsi="Symbol" w:cs="Times New Roman"/>
                <w:color w:val="000000"/>
                <w:kern w:val="0"/>
                <w:szCs w:val="24"/>
              </w:rPr>
              <w:t></w:t>
            </w: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36C7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98,484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4BEE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5.13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C8EB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75,45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C8F3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5.41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C322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B350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78F26EC7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E946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1-6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F65A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685,928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9EF5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7.75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E2B0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69,106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50EE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6.95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8FE2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8747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695CC269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CD25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Symbol" w:eastAsia="PMingLiU" w:hAnsi="Symbol" w:cs="PMingLiU" w:hint="eastAsia"/>
                <w:color w:val="000000"/>
                <w:kern w:val="0"/>
                <w:szCs w:val="24"/>
              </w:rPr>
            </w:pPr>
            <w:r w:rsidRPr="0008649A">
              <w:rPr>
                <w:rFonts w:ascii="Symbol" w:eastAsia="PMingLiU" w:hAnsi="Symbol" w:cs="PMingLiU"/>
                <w:color w:val="000000"/>
                <w:kern w:val="0"/>
                <w:szCs w:val="24"/>
              </w:rPr>
              <w:t></w:t>
            </w:r>
            <w:r w:rsidRPr="0008649A">
              <w:rPr>
                <w:rFonts w:ascii="Symbol" w:eastAsia="PMingLiU" w:hAnsi="Symbol" w:cs="PMingLiU"/>
                <w:color w:val="000000"/>
                <w:kern w:val="0"/>
                <w:szCs w:val="24"/>
              </w:rPr>
              <w:t></w:t>
            </w:r>
            <w:r w:rsidRPr="0008649A">
              <w:rPr>
                <w:rFonts w:ascii="Symbol" w:eastAsia="PMingLiU" w:hAnsi="Symbol" w:cs="PMingLiU"/>
                <w:color w:val="000000"/>
                <w:kern w:val="0"/>
                <w:szCs w:val="24"/>
              </w:rPr>
              <w:t>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B9DD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03,348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40AE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7.12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348C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2,383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9089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7.64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C205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0305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36CC5C2B" w14:textId="77777777" w:rsidTr="001552AF">
        <w:trPr>
          <w:trHeight w:val="343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300E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Income level </w:t>
            </w: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50DE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2EF0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824E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D15D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AD42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24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99F6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03 </w:t>
            </w:r>
          </w:p>
        </w:tc>
      </w:tr>
      <w:tr w:rsidR="0041384B" w:rsidRPr="0008649A" w14:paraId="738B9CB1" w14:textId="77777777" w:rsidTr="001552AF">
        <w:trPr>
          <w:trHeight w:val="375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A361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ow income (</w:t>
            </w:r>
            <w:r w:rsidRPr="0008649A">
              <w:rPr>
                <w:rFonts w:ascii="Times New Roman" w:eastAsia="DFKai-SB" w:hAnsi="Times New Roman" w:cs="Times New Roman"/>
                <w:kern w:val="0"/>
                <w:szCs w:val="24"/>
              </w:rPr>
              <w:t>≤</w:t>
            </w:r>
            <w:r w:rsidRPr="0008649A">
              <w:rPr>
                <w:rFonts w:ascii="Times New Roman" w:eastAsia="PMingLiU" w:hAnsi="Times New Roman" w:cs="Times New Roman"/>
                <w:kern w:val="0"/>
                <w:szCs w:val="24"/>
              </w:rPr>
              <w:t>21,00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9E33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31,269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DBD4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44.73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0A91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33,257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1925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44.88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6A52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A95F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5A35AA76" w14:textId="77777777" w:rsidTr="001552AF">
        <w:trPr>
          <w:trHeight w:val="335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23D1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iddle income (21,001-33,00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E9F6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88,476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3E76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4.29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0246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72,120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F3E5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4.29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8870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E7E8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09F106D9" w14:textId="77777777" w:rsidTr="001552AF">
        <w:trPr>
          <w:trHeight w:val="335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6262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igh income (</w:t>
            </w:r>
            <w:r w:rsidRPr="0008649A">
              <w:rPr>
                <w:rFonts w:ascii="Times New Roman" w:eastAsia="DFKai-SB" w:hAnsi="Times New Roman" w:cs="Times New Roman"/>
                <w:kern w:val="0"/>
                <w:szCs w:val="24"/>
              </w:rPr>
              <w:t>≥</w:t>
            </w:r>
            <w:r w:rsidRPr="0008649A">
              <w:rPr>
                <w:rFonts w:ascii="Times New Roman" w:eastAsia="PMingLiU" w:hAnsi="Times New Roman" w:cs="Times New Roman"/>
                <w:kern w:val="0"/>
                <w:szCs w:val="24"/>
              </w:rPr>
              <w:t>33,00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2A8F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68,015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8B70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0.98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1935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1,563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F813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0.84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A114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749A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059597A1" w14:textId="77777777" w:rsidTr="001552AF">
        <w:trPr>
          <w:trHeight w:val="343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7092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Urbanization </w:t>
            </w: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84A7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DF00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BEDE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2982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386B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32B1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 </w:t>
            </w:r>
          </w:p>
        </w:tc>
      </w:tr>
      <w:tr w:rsidR="0041384B" w:rsidRPr="0008649A" w14:paraId="217A98AD" w14:textId="77777777" w:rsidTr="001552AF">
        <w:trPr>
          <w:trHeight w:val="335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C178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evel 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0B75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75,720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72CE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1.63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0082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1,695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537E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0.88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E190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3485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27AE1318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EDD3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evel 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B4B5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97,622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63BD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3.48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1749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8,564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2C42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3.19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8045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BBEC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7FAE21E8" w14:textId="77777777" w:rsidTr="001552AF">
        <w:trPr>
          <w:trHeight w:val="335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48B3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evel 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D1B8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87,52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5FC2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5.79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35C5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46,41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AB6D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5.63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22D4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FBA0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5781AB75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B9FD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evel 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10B9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41,929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860A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1.95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F8CA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6,673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17FA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2.35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AD4F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9839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40472B74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7EF2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evel 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E2C7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5,307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D677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.29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7BE7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4,412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439A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.49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605C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751A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34973E8A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E626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evel 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ED97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3,273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6CA9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80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48B8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,416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6C98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.17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F470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31C5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7036FA3B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043C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evel 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2BF1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6,388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9497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.06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4F1B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,769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882A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.29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866E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F543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49FD9392" w14:textId="77777777" w:rsidTr="001552AF">
        <w:trPr>
          <w:trHeight w:val="343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A30C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lastRenderedPageBreak/>
              <w:t xml:space="preserve">CCI score </w:t>
            </w: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AF57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8E59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BBD5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A980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8C83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55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3E8E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 </w:t>
            </w:r>
          </w:p>
        </w:tc>
      </w:tr>
      <w:tr w:rsidR="0041384B" w:rsidRPr="0008649A" w14:paraId="2B9027A1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148B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DD6F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04,460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A2FF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5.63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E8E8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76,115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BEB6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5.63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08F5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8BBA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058EC3C0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02C9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B4CF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97,890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303B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3.50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28C5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,730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BF2B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3.59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B7E6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E63E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2CCCAA03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4D74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3787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14,04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0E75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8.02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853B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3,603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0366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8.05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2729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3831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45E910E6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F275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Batang" w:eastAsia="Batang" w:hAnsi="Batang" w:cs="Times New Roman" w:hint="eastAsia"/>
                <w:color w:val="000000"/>
                <w:kern w:val="0"/>
                <w:szCs w:val="24"/>
              </w:rPr>
              <w:t>≥</w:t>
            </w: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4348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71,369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CD4B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2.85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6934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67,492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9F2B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2.73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260F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0DF4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3C5E55EC" w14:textId="77777777" w:rsidTr="001552AF">
        <w:trPr>
          <w:trHeight w:val="343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176E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Enrolled year </w:t>
            </w: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A290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52B8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1F9B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5115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48F4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8692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 </w:t>
            </w:r>
          </w:p>
        </w:tc>
      </w:tr>
      <w:tr w:rsidR="0041384B" w:rsidRPr="0008649A" w14:paraId="73F77413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1222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0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5C33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06,068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CCB3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8.93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9D08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6,517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29F9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8.93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3AC1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DD59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6BB2728A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E773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0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0C02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01,672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6B7C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8.56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6E2E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5,418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B78C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8.56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51B8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F435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1F082D38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F771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0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85B0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08,004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9066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.09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5C44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7,00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73EC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.09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E8B2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C4D7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24A4B87D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9144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0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A1F7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16,860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466A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.84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2780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9,215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2EEB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.84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C9E8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AFA2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3B14FE78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56C5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0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A8B8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17,468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7CEC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.89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6105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9,367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DD3F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.89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B154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8550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27A65E81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021C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AEB5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22,424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3AFC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0.31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983C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0,606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0298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0.31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8865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31E2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7928DA1B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4591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A930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25,336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6449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0.55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3A28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1,334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F143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0.55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8449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C269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719D6135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4535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C9F5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25,648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B5B1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0.58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FA2D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1,412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7700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0.58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0EFE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17DD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40A14DDA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2BFC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3498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31,772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8116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1.09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08F9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2,943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2C72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1.09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F226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6264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60926729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6E87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EBB7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32,508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8793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1.16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DFCF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3,127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B920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1.16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F1EA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906D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1676D646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6742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473E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B72A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B574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EBE6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9857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2DE1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09 </w:t>
            </w:r>
          </w:p>
        </w:tc>
      </w:tr>
      <w:tr w:rsidR="0041384B" w:rsidRPr="0008649A" w14:paraId="1DCB0FF1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047C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E6B4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871,400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898A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73.36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609A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05,959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DC52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69.36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109A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C37A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717DF1BF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4441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31D4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16,360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5F0B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6.64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F859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0,98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2F85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0.64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DC34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9D65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5D9B84A3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2639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iabet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19AC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A179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4519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9505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987E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CBAD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-0.03 </w:t>
            </w:r>
          </w:p>
        </w:tc>
      </w:tr>
      <w:tr w:rsidR="0041384B" w:rsidRPr="0008649A" w14:paraId="7E0E1724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446C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A997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82,179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F532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82.69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7C38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48,344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5053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83.63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7425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69CF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2DC1A839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C453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94EC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05,58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E372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7.31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71B8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48,596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6980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6.37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1C2F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F1E5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17295FEE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57DD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yperlipidaemia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AC39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F91F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021D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E2EF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C0D8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E606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14 </w:t>
            </w:r>
          </w:p>
        </w:tc>
      </w:tr>
      <w:tr w:rsidR="0041384B" w:rsidRPr="0008649A" w14:paraId="52509753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E895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5BAB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78,563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8A29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82.39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14F9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27,989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5247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76.78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1BA6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8F70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1D8E5BE7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2A9C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8C3E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09,197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242E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7.61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C3B6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68,95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1680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3.22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103A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7834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3C915CAA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6DE1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lastRenderedPageBreak/>
              <w:t>Myocardial infarctio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3D16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41A5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29D0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E65A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0A14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4CA5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-0.02 </w:t>
            </w:r>
          </w:p>
        </w:tc>
      </w:tr>
      <w:tr w:rsidR="0041384B" w:rsidRPr="0008649A" w14:paraId="2A6C4E6C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C6F1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D595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183,312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7A4A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63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3576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96,202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BBC5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75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4E7B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9D53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3EA2EE64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53D6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00F9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4,448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2E31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7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F08E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738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60DC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25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B9B5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09CE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160077AC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41E8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oronary artery disea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1103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6E9D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64A9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8954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1E80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FD2C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06 </w:t>
            </w:r>
          </w:p>
        </w:tc>
      </w:tr>
      <w:tr w:rsidR="0041384B" w:rsidRPr="0008649A" w14:paraId="54F68349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D089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E373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070,318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77C9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0.11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3F06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61,770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9D53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88.16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5252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CD1C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4EA22554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78BD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AFBE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17,442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F800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.89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C1BB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5,170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29CE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1.84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9BE1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CAA0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4AE6D5A5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F31D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Chronic kidney disease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7314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B469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FA6F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4971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5B14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DEBD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-0.06 </w:t>
            </w:r>
          </w:p>
        </w:tc>
      </w:tr>
      <w:tr w:rsidR="0041384B" w:rsidRPr="0008649A" w14:paraId="788EDA6E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04BE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B2C8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167,43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809E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8.29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FEB2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93,998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CF94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01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1D3C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50AD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7A592B00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A925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BB99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0,329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972E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.71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74D5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,942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0744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99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8728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E001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0AD2003F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9863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besit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E268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A4D2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DB7D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2407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DD4F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0573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12 </w:t>
            </w:r>
          </w:p>
        </w:tc>
      </w:tr>
      <w:tr w:rsidR="0041384B" w:rsidRPr="0008649A" w14:paraId="34F76CED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20D8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BB89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182,846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5208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59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DFE3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92,32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DF5C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8.44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825E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47F5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187B44F5" w14:textId="77777777" w:rsidTr="001552AF">
        <w:trPr>
          <w:trHeight w:val="335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A1A8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7089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4,914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350C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41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022B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4,619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32A4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.56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A3B5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2055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2C9DFBBB" w14:textId="77777777" w:rsidTr="001552AF">
        <w:trPr>
          <w:trHeight w:val="335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29F1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lcoholism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F291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93B8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DB07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6593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7D90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C9E3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06 </w:t>
            </w:r>
          </w:p>
        </w:tc>
      </w:tr>
      <w:tr w:rsidR="0041384B" w:rsidRPr="0008649A" w14:paraId="053BAEDF" w14:textId="77777777" w:rsidTr="001552AF">
        <w:trPr>
          <w:trHeight w:val="335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0EEC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5357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185,258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281E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79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D5F2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95,10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96F5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38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FA04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2A17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77DF211D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4474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ECC2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,502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A76A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21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7EA7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839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8AC9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62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0AC0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3766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216EF6B0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464D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ajor depressive disorder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E00B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11A9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7069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5B30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21C5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5A89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05 </w:t>
            </w:r>
          </w:p>
        </w:tc>
      </w:tr>
      <w:tr w:rsidR="0041384B" w:rsidRPr="0008649A" w14:paraId="1069BE3F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8B44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748F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175,103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8F61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8.93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58C5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92,084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8A49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8.36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CACA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9109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7FF1E033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1E4D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4F47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2,657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58CC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.07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4347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4,856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EB55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.64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1557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6EF1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1CD24169" w14:textId="77777777" w:rsidTr="001552AF">
        <w:trPr>
          <w:trHeight w:val="335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FDC2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heumatoid arthrit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F7C9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9AAE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FC0B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357E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1A96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B0FB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-0.03 </w:t>
            </w:r>
          </w:p>
        </w:tc>
      </w:tr>
      <w:tr w:rsidR="0041384B" w:rsidRPr="0008649A" w14:paraId="424B49F6" w14:textId="77777777" w:rsidTr="001552AF">
        <w:trPr>
          <w:trHeight w:val="335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23C6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397A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173,867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A8EF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8.83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815C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94,442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8A88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16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35C2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2FB6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48A94DA8" w14:textId="77777777" w:rsidTr="001552AF">
        <w:trPr>
          <w:trHeight w:val="335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2B1F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2C69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3,893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A46B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.17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627B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,498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D8B5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84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714C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2669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7CDBFD86" w14:textId="77777777" w:rsidTr="001552AF">
        <w:trPr>
          <w:trHeight w:val="335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F2C3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nkylosing spondylit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D651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B318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9F7A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B342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BDB2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01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5244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01 </w:t>
            </w:r>
          </w:p>
        </w:tc>
      </w:tr>
      <w:tr w:rsidR="0041384B" w:rsidRPr="0008649A" w14:paraId="48A6D541" w14:textId="77777777" w:rsidTr="001552AF">
        <w:trPr>
          <w:trHeight w:val="335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0394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0F06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181,405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0CE2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46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FA50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95,236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C273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43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AB7D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C1F7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75C631A9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051E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15F4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6,355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2B7A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54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A849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704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BE81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57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275D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0616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3A08FA2C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1F06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flammatory bowel disea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0220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2A0A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A61C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8745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28B9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260F" w14:textId="77777777" w:rsidR="0041384B" w:rsidRPr="0008649A" w:rsidRDefault="0041384B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10 </w:t>
            </w:r>
          </w:p>
        </w:tc>
      </w:tr>
      <w:tr w:rsidR="0041384B" w:rsidRPr="0008649A" w14:paraId="4AF6DF04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32F8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lastRenderedPageBreak/>
              <w:t>No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046D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187,760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8324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00.00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E91A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95,575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48EF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54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E565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3519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79E91685" w14:textId="77777777" w:rsidTr="001552AF">
        <w:trPr>
          <w:trHeight w:val="309"/>
        </w:trPr>
        <w:tc>
          <w:tcPr>
            <w:tcW w:w="4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67B9C" w14:textId="77777777" w:rsidR="0041384B" w:rsidRPr="0008649A" w:rsidRDefault="0041384B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103BC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92B13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64168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365 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813E3" w14:textId="77777777" w:rsidR="0041384B" w:rsidRPr="0008649A" w:rsidRDefault="0041384B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46 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FD4E3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6F81B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41384B" w:rsidRPr="0008649A" w14:paraId="3D9C8BCF" w14:textId="77777777" w:rsidTr="001552AF">
        <w:trPr>
          <w:trHeight w:val="335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F009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1</w:t>
            </w: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Matching variabl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9610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A2FA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2F61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7EEB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DFC1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B58C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7774C4E3" w14:textId="77777777" w:rsidTr="001552AF">
        <w:trPr>
          <w:trHeight w:val="335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56C5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2</w:t>
            </w: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Chi-square tes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A3DA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A554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7E20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8025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E235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F221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1384B" w:rsidRPr="0008649A" w14:paraId="06980C25" w14:textId="77777777" w:rsidTr="001552AF">
        <w:trPr>
          <w:trHeight w:val="335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1DB1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3</w:t>
            </w:r>
            <w:r w:rsidRPr="000864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Standardized mean differenc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F86D" w14:textId="77777777" w:rsidR="0041384B" w:rsidRPr="0008649A" w:rsidRDefault="0041384B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415E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8FD6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D2AA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C05D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8C52" w14:textId="77777777" w:rsidR="0041384B" w:rsidRPr="0008649A" w:rsidRDefault="0041384B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</w:tbl>
    <w:p w14:paraId="12169F91" w14:textId="77777777" w:rsidR="0041384B" w:rsidRPr="003A638C" w:rsidRDefault="0041384B" w:rsidP="0041384B">
      <w:pPr>
        <w:rPr>
          <w:szCs w:val="24"/>
        </w:rPr>
      </w:pPr>
    </w:p>
    <w:p w14:paraId="08F43307" w14:textId="77777777" w:rsidR="0041384B" w:rsidRPr="003A638C" w:rsidRDefault="0041384B" w:rsidP="0041384B">
      <w:pPr>
        <w:widowControl/>
        <w:rPr>
          <w:szCs w:val="24"/>
        </w:rPr>
      </w:pPr>
      <w:r w:rsidRPr="003A638C">
        <w:rPr>
          <w:szCs w:val="24"/>
        </w:rPr>
        <w:br w:type="page"/>
      </w:r>
    </w:p>
    <w:p w14:paraId="1B56539C" w14:textId="77777777" w:rsidR="00F4338F" w:rsidRDefault="00F4338F"/>
    <w:sectPr w:rsidR="00F4338F" w:rsidSect="0041384B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E6D5D" w14:textId="77777777" w:rsidR="005F741A" w:rsidRDefault="005F741A" w:rsidP="006C1E45">
      <w:r>
        <w:separator/>
      </w:r>
    </w:p>
  </w:endnote>
  <w:endnote w:type="continuationSeparator" w:id="0">
    <w:p w14:paraId="40B286E8" w14:textId="77777777" w:rsidR="005F741A" w:rsidRDefault="005F741A" w:rsidP="006C1E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3DB2C7" w14:textId="77777777" w:rsidR="005F741A" w:rsidRDefault="005F741A" w:rsidP="006C1E45">
      <w:r>
        <w:separator/>
      </w:r>
    </w:p>
  </w:footnote>
  <w:footnote w:type="continuationSeparator" w:id="0">
    <w:p w14:paraId="3CC9876F" w14:textId="77777777" w:rsidR="005F741A" w:rsidRDefault="005F741A" w:rsidP="006C1E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84B"/>
    <w:rsid w:val="002934E6"/>
    <w:rsid w:val="0041384B"/>
    <w:rsid w:val="005F741A"/>
    <w:rsid w:val="006C1E45"/>
    <w:rsid w:val="009B7015"/>
    <w:rsid w:val="00F43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704682"/>
  <w15:chartTrackingRefBased/>
  <w15:docId w15:val="{F8EE9204-586D-4BF6-9C7F-478441081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84B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1E45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C1E4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C1E45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C1E45"/>
    <w:rPr>
      <w:sz w:val="20"/>
      <w:szCs w:val="20"/>
    </w:rPr>
  </w:style>
  <w:style w:type="paragraph" w:styleId="Revision">
    <w:name w:val="Revision"/>
    <w:hidden/>
    <w:uiPriority w:val="99"/>
    <w:semiHidden/>
    <w:rsid w:val="009B70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55</Words>
  <Characters>2594</Characters>
  <Application>Microsoft Office Word</Application>
  <DocSecurity>0</DocSecurity>
  <Lines>21</Lines>
  <Paragraphs>6</Paragraphs>
  <ScaleCrop>false</ScaleCrop>
  <Company/>
  <LinksUpToDate>false</LinksUpToDate>
  <CharactersWithSpaces>3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碩彥</dc:creator>
  <cp:keywords/>
  <dc:description/>
  <cp:lastModifiedBy>Eleanor Masterman</cp:lastModifiedBy>
  <cp:revision>3</cp:revision>
  <dcterms:created xsi:type="dcterms:W3CDTF">2021-12-20T15:53:00Z</dcterms:created>
  <dcterms:modified xsi:type="dcterms:W3CDTF">2022-01-26T17:05:00Z</dcterms:modified>
</cp:coreProperties>
</file>